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F95E45">
      <w:pPr>
        <w:pStyle w:val="SupplementaryMaterial"/>
        <w:rPr>
          <w:b w:val="0"/>
        </w:rPr>
      </w:pPr>
      <w:r w:rsidRPr="001549D3">
        <w:t>Supplementary Material</w:t>
      </w:r>
    </w:p>
    <w:p w14:paraId="26436128" w14:textId="2BB8A075" w:rsidR="00F95E45" w:rsidRDefault="00F95E45" w:rsidP="004278E7">
      <w:pPr>
        <w:spacing w:before="240" w:after="200"/>
        <w:ind w:left="567" w:hanging="567"/>
        <w:outlineLvl w:val="1"/>
        <w:rPr>
          <w:rFonts w:cs="Times New Roman"/>
          <w:b/>
          <w:szCs w:val="24"/>
          <w:lang w:eastAsia="zh-CN"/>
        </w:rPr>
      </w:pPr>
      <w:bookmarkStart w:id="0" w:name="_Hlk167033410"/>
      <w:r w:rsidRPr="004278E7">
        <w:rPr>
          <w:rFonts w:eastAsia="Cambria"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Figure</w:t>
      </w:r>
    </w:p>
    <w:p w14:paraId="4E30EA14" w14:textId="4FA5CA01" w:rsidR="004278E7" w:rsidRPr="000A43D4" w:rsidRDefault="004278E7" w:rsidP="004278E7">
      <w:pPr>
        <w:spacing w:before="240" w:after="200"/>
        <w:ind w:left="567" w:hanging="567"/>
        <w:outlineLvl w:val="1"/>
        <w:rPr>
          <w:rFonts w:cs="Times New Roman"/>
          <w:b/>
          <w:szCs w:val="24"/>
          <w:lang w:eastAsia="zh-CN"/>
        </w:rPr>
      </w:pPr>
      <w:r w:rsidRPr="004278E7">
        <w:rPr>
          <w:rFonts w:eastAsia="Cambria"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Figure</w:t>
      </w:r>
      <w:r w:rsidR="00CE00CD">
        <w:rPr>
          <w:rFonts w:cs="Times New Roman" w:hint="eastAsia"/>
          <w:b/>
          <w:szCs w:val="24"/>
          <w:lang w:eastAsia="zh-CN"/>
        </w:rPr>
        <w:t xml:space="preserve"> </w:t>
      </w:r>
      <w:r w:rsidR="00147920">
        <w:rPr>
          <w:rFonts w:cs="Times New Roman" w:hint="eastAsia"/>
          <w:b/>
          <w:szCs w:val="24"/>
          <w:lang w:eastAsia="zh-CN"/>
        </w:rPr>
        <w:t>S</w:t>
      </w:r>
      <w:r w:rsidR="00CE00CD">
        <w:rPr>
          <w:rFonts w:cs="Times New Roman" w:hint="eastAsia"/>
          <w:b/>
          <w:szCs w:val="24"/>
          <w:lang w:eastAsia="zh-CN"/>
        </w:rPr>
        <w:t>1</w:t>
      </w:r>
      <w:bookmarkEnd w:id="0"/>
    </w:p>
    <w:p w14:paraId="46262D91" w14:textId="74C53014" w:rsidR="004278E7" w:rsidRDefault="00681734" w:rsidP="00733042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4DDF27FA" wp14:editId="2ED74F67">
            <wp:extent cx="2259003" cy="4016415"/>
            <wp:effectExtent l="0" t="0" r="8255" b="3175"/>
            <wp:docPr id="15367319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8624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58E32" w14:textId="3061A26B" w:rsidR="00733042" w:rsidRPr="002E6DF0" w:rsidRDefault="00733042" w:rsidP="00733042">
      <w:pPr>
        <w:rPr>
          <w:b/>
          <w:bCs/>
          <w:lang w:eastAsia="zh-CN"/>
        </w:rPr>
      </w:pPr>
      <w:r w:rsidRPr="002E6DF0">
        <w:t xml:space="preserve">Supplementary </w:t>
      </w:r>
      <w:r w:rsidRPr="002E6DF0">
        <w:rPr>
          <w:rFonts w:hint="eastAsia"/>
          <w:lang w:eastAsia="zh-CN"/>
        </w:rPr>
        <w:t>Figure</w:t>
      </w:r>
      <w:r w:rsidRPr="002E6DF0">
        <w:t xml:space="preserve"> </w:t>
      </w:r>
      <w:r w:rsidRPr="002E6DF0">
        <w:rPr>
          <w:rFonts w:hint="eastAsia"/>
        </w:rPr>
        <w:t>S</w:t>
      </w:r>
      <w:r w:rsidRPr="002E6DF0">
        <w:fldChar w:fldCharType="begin"/>
      </w:r>
      <w:r w:rsidRPr="002E6DF0">
        <w:instrText xml:space="preserve"> SEQ Figure \* ARABIC </w:instrText>
      </w:r>
      <w:r w:rsidRPr="002E6DF0">
        <w:fldChar w:fldCharType="separate"/>
      </w:r>
      <w:r w:rsidRPr="002E6DF0">
        <w:rPr>
          <w:noProof/>
        </w:rPr>
        <w:t>1</w:t>
      </w:r>
      <w:r w:rsidRPr="002E6DF0">
        <w:fldChar w:fldCharType="end"/>
      </w:r>
      <w:r>
        <w:rPr>
          <w:rFonts w:hint="eastAsia"/>
          <w:b/>
          <w:bCs/>
          <w:lang w:eastAsia="zh-CN"/>
        </w:rPr>
        <w:t xml:space="preserve"> </w:t>
      </w:r>
      <w:bookmarkStart w:id="1" w:name="_Hlk167033462"/>
      <w:r>
        <w:rPr>
          <w:rFonts w:hint="eastAsia"/>
        </w:rPr>
        <w:t>G</w:t>
      </w:r>
      <w:r w:rsidRPr="00A1182D">
        <w:t xml:space="preserve">insenosides </w:t>
      </w:r>
      <w:r>
        <w:rPr>
          <w:rFonts w:hint="eastAsia"/>
        </w:rPr>
        <w:t>a</w:t>
      </w:r>
      <w:r w:rsidRPr="00A1182D">
        <w:t>nalysis of ginseng</w:t>
      </w:r>
      <w:r>
        <w:rPr>
          <w:rFonts w:hint="eastAsia"/>
        </w:rPr>
        <w:t xml:space="preserve"> fibrous </w:t>
      </w:r>
      <w:r w:rsidRPr="00A1182D">
        <w:t>root decoction</w:t>
      </w:r>
      <w:r w:rsidR="002E6DF0">
        <w:rPr>
          <w:rFonts w:hint="eastAsia"/>
          <w:lang w:eastAsia="zh-CN"/>
        </w:rPr>
        <w:t>. (</w:t>
      </w:r>
      <w:r>
        <w:rPr>
          <w:rFonts w:hint="eastAsia"/>
        </w:rPr>
        <w:t>A</w:t>
      </w:r>
      <w:r w:rsidR="002E6DF0">
        <w:rPr>
          <w:rFonts w:hint="eastAsia"/>
          <w:lang w:eastAsia="zh-CN"/>
        </w:rPr>
        <w:t>)</w:t>
      </w:r>
      <w:r>
        <w:rPr>
          <w:rFonts w:hint="eastAsia"/>
        </w:rPr>
        <w:t xml:space="preserve">The UV signal showing the presence of </w:t>
      </w:r>
      <w:r w:rsidRPr="00AD5DD1">
        <w:t>ginsenoside</w:t>
      </w:r>
      <w:r>
        <w:rPr>
          <w:rFonts w:hint="eastAsia"/>
        </w:rPr>
        <w:t>s</w:t>
      </w:r>
      <w:r w:rsidR="002E6DF0">
        <w:rPr>
          <w:rFonts w:hint="eastAsia"/>
          <w:lang w:eastAsia="zh-CN"/>
        </w:rPr>
        <w:t>. (</w:t>
      </w:r>
      <w:r>
        <w:rPr>
          <w:rFonts w:hint="eastAsia"/>
        </w:rPr>
        <w:t>B</w:t>
      </w:r>
      <w:r w:rsidR="002E6DF0">
        <w:rPr>
          <w:rFonts w:hint="eastAsia"/>
          <w:lang w:eastAsia="zh-CN"/>
        </w:rPr>
        <w:t>)</w:t>
      </w:r>
      <w:r>
        <w:rPr>
          <w:rFonts w:hint="eastAsia"/>
        </w:rPr>
        <w:t xml:space="preserve">The ELSD signal showing the presence of </w:t>
      </w:r>
      <w:r w:rsidRPr="00AD5DD1">
        <w:t>ginsenoside</w:t>
      </w:r>
      <w:r>
        <w:rPr>
          <w:rFonts w:hint="eastAsia"/>
        </w:rPr>
        <w:t>s</w:t>
      </w:r>
      <w:r w:rsidR="002E6DF0">
        <w:rPr>
          <w:rFonts w:hint="eastAsia"/>
          <w:lang w:eastAsia="zh-CN"/>
        </w:rPr>
        <w:t>. (</w:t>
      </w:r>
      <w:r>
        <w:rPr>
          <w:rFonts w:hint="eastAsia"/>
        </w:rPr>
        <w:t>C</w:t>
      </w:r>
      <w:r w:rsidR="002E6DF0">
        <w:rPr>
          <w:rFonts w:hint="eastAsia"/>
          <w:lang w:eastAsia="zh-CN"/>
        </w:rPr>
        <w:t>)</w:t>
      </w:r>
      <w:r>
        <w:rPr>
          <w:rFonts w:hint="eastAsia"/>
        </w:rPr>
        <w:t>T</w:t>
      </w:r>
      <w:r>
        <w:t>otal ion current</w:t>
      </w:r>
      <w:r>
        <w:rPr>
          <w:rFonts w:hint="eastAsia"/>
        </w:rPr>
        <w:t xml:space="preserve"> </w:t>
      </w:r>
      <w:r>
        <w:t xml:space="preserve">chromatogram </w:t>
      </w:r>
      <w:r>
        <w:rPr>
          <w:rFonts w:hint="eastAsia"/>
        </w:rPr>
        <w:t>of typical ginseng fibrous root sample</w:t>
      </w:r>
      <w:r>
        <w:t>.</w:t>
      </w:r>
    </w:p>
    <w:bookmarkEnd w:id="1"/>
    <w:p w14:paraId="11EC8DA1" w14:textId="194CC064" w:rsidR="00994A3D" w:rsidRPr="00960418" w:rsidRDefault="00994A3D" w:rsidP="008353DD">
      <w:pPr>
        <w:pStyle w:val="Heading2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Pr="001549D3">
        <w:t xml:space="preserve"> </w:t>
      </w:r>
      <w:r w:rsidR="00D25F57">
        <w:t>T</w:t>
      </w:r>
      <w:r w:rsidR="00D25F57">
        <w:rPr>
          <w:rFonts w:asciiTheme="minorEastAsia" w:eastAsiaTheme="minorEastAsia" w:hAnsiTheme="minorEastAsia" w:hint="eastAsia"/>
          <w:lang w:eastAsia="zh-CN"/>
        </w:rPr>
        <w:t>a</w:t>
      </w:r>
      <w:r w:rsidR="00D25F57">
        <w:t>ble</w:t>
      </w:r>
    </w:p>
    <w:p w14:paraId="58F1AED1" w14:textId="490EAEDB" w:rsidR="00DE23E8" w:rsidRDefault="00994A3D" w:rsidP="00960418">
      <w:pPr>
        <w:keepNext/>
        <w:rPr>
          <w:rFonts w:cs="Times New Roman"/>
          <w:b/>
          <w:szCs w:val="24"/>
        </w:rPr>
      </w:pPr>
      <w:bookmarkStart w:id="2" w:name="_Hlk166916112"/>
      <w:bookmarkStart w:id="3" w:name="_Hlk155799630"/>
      <w:r w:rsidRPr="0001436A">
        <w:rPr>
          <w:rFonts w:cs="Times New Roman"/>
          <w:b/>
          <w:szCs w:val="24"/>
        </w:rPr>
        <w:t xml:space="preserve">Supplementary </w:t>
      </w:r>
      <w:r w:rsidR="00D25F57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47920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2"/>
      <w:r w:rsidRPr="0001436A">
        <w:rPr>
          <w:rFonts w:cs="Times New Roman"/>
          <w:b/>
          <w:szCs w:val="24"/>
        </w:rPr>
        <w:t>.</w:t>
      </w:r>
      <w:bookmarkEnd w:id="3"/>
      <w:r w:rsidRPr="001549D3">
        <w:rPr>
          <w:rFonts w:cs="Times New Roman"/>
          <w:szCs w:val="24"/>
        </w:rPr>
        <w:t xml:space="preserve"> </w:t>
      </w:r>
      <w:r w:rsidR="00960418" w:rsidRPr="00960418">
        <w:rPr>
          <w:rFonts w:cs="Times New Roman"/>
          <w:szCs w:val="24"/>
        </w:rPr>
        <w:t>Statistical analysis results of identified metabolite changes in serum</w:t>
      </w:r>
    </w:p>
    <w:tbl>
      <w:tblPr>
        <w:tblW w:w="48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"/>
        <w:gridCol w:w="1078"/>
        <w:gridCol w:w="2496"/>
        <w:gridCol w:w="891"/>
        <w:gridCol w:w="777"/>
        <w:gridCol w:w="1389"/>
        <w:gridCol w:w="788"/>
        <w:gridCol w:w="747"/>
        <w:gridCol w:w="1273"/>
        <w:gridCol w:w="3255"/>
      </w:tblGrid>
      <w:tr w:rsidR="00960418" w:rsidRPr="00960418" w14:paraId="27E5FC6F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32CA59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o.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2DA64F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dduct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7F60CF1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etabolite nam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FF4AFD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</w:rPr>
            </w:pPr>
            <w:r w:rsidRPr="00960418">
              <w:rPr>
                <w:rFonts w:eastAsia="DengXian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90BB8A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RT/min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1B8CDA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9B6E68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KEGG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8B66E8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 xml:space="preserve">M 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vs.C</w:t>
            </w:r>
            <w:proofErr w:type="spellEnd"/>
          </w:p>
        </w:tc>
        <w:tc>
          <w:tcPr>
            <w:tcW w:w="483" w:type="pct"/>
            <w:shd w:val="clear" w:color="auto" w:fill="auto"/>
          </w:tcPr>
          <w:p w14:paraId="79BA442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FR vs. M</w:t>
            </w:r>
          </w:p>
        </w:tc>
        <w:tc>
          <w:tcPr>
            <w:tcW w:w="1235" w:type="pct"/>
          </w:tcPr>
          <w:p w14:paraId="79D628B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athway</w:t>
            </w:r>
          </w:p>
        </w:tc>
      </w:tr>
      <w:tr w:rsidR="00960418" w:rsidRPr="00960418" w14:paraId="26EF605C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D11E81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301BC4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24A0EEA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lanin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CF01DB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8.040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2B0ACE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EE6E9D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1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A5027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04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45B8B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5684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35" w:type="pct"/>
          </w:tcPr>
          <w:p w14:paraId="0FAE25DE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554CFADB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850716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11C51C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FA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467AA18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C 40:6|PC 18:1_22: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99293A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78.595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737339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1.9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BC27A4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808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DAA50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5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4F9DB3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B35A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76271B3D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pid metabolism</w:t>
            </w:r>
          </w:p>
        </w:tc>
      </w:tr>
      <w:tr w:rsidR="00960418" w:rsidRPr="00960418" w14:paraId="5E70ED9E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5407B9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5D286D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FA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488B629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C 40:7|PC 18:1_22: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651D9B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76.580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D1A881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1.6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DE4AEA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809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0E237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5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E74BAB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B065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40A03DD5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pid metabolism</w:t>
            </w:r>
          </w:p>
        </w:tc>
      </w:tr>
      <w:tr w:rsidR="00960418" w:rsidRPr="00960418" w14:paraId="04A11EA7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D58AD0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DF39FB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FA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4643211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C 40:8|PC 20:4_20: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58977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74.564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9B7879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1.2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0D9CA7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844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39989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5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2A0A74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D823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0AB95FE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pid metabolism</w:t>
            </w:r>
          </w:p>
        </w:tc>
      </w:tr>
      <w:tr w:rsidR="00960418" w:rsidRPr="00960418" w14:paraId="3F8C8145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21983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7D8CAD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22E9C28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hreonin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CD80ED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20.065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7BDC2C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6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5E6AF4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16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DDE0B5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8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A668B7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1DD5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35" w:type="pct"/>
          </w:tcPr>
          <w:p w14:paraId="0194ABB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2B401E70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C47FC3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0A3F8F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6D91EE0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aurin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2661A8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24.007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215651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0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9D51E3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5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F4260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24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463A76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A9BA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6DD1F8BB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497F7897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5DC75F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5A594C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3C49D4F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Quinic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77CABF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91.056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4DD726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E7AAD4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30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355C70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29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BFEE7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B3BA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279CE81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05D0CB2E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A421D5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56C35F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735F611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reatin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D1D25D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30.062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242A69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1FCD83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06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C00E55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0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96B2F7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9DC6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35" w:type="pct"/>
          </w:tcPr>
          <w:p w14:paraId="455916E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7F8C3C12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60F51B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4BEC78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25FA3F8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Isocitric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C6490B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91.020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91162F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9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B0DD84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1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D2EC0A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1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5A1D4F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3926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48C31868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arbohydrate metabolism</w:t>
            </w:r>
          </w:p>
        </w:tc>
      </w:tr>
      <w:tr w:rsidR="00960418" w:rsidRPr="00960418" w14:paraId="20F9EE94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1E98D2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7D7F7F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734FA0E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Spermidine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0DDB6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46.165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4A110F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213B82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2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98D934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1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756F69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EA76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14A88B6F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1F5A5820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F4261A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0A9453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18D1515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PA 18: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12AEBF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35.252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6AC6A9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9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F82956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78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AA42C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41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1D05BC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EB85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19D1C40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pid metabolism</w:t>
            </w:r>
          </w:p>
        </w:tc>
      </w:tr>
      <w:tr w:rsidR="00960418" w:rsidRPr="00960418" w14:paraId="73EC0CC1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7F388B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4D073B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4BF4769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Urocanic acid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C767EC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39.050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8E9B4A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1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8C3BB3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30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F2EDD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78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9A893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02EA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35" w:type="pct"/>
          </w:tcPr>
          <w:p w14:paraId="325B4ED5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istidine metabolism</w:t>
            </w:r>
          </w:p>
        </w:tc>
      </w:tr>
      <w:tr w:rsidR="00960418" w:rsidRPr="00960418" w14:paraId="61C09864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1B23DF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E006F0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21AFEC6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-Guanidinobutyric acid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50E1B1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46.092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932271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0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4132A6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346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4F557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103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48F779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C04A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4F7BF70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rginine and proline metabolism</w:t>
            </w:r>
          </w:p>
        </w:tc>
      </w:tr>
      <w:tr w:rsidR="00960418" w:rsidRPr="00960418" w14:paraId="266B5604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A30DC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E54F9F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4D055A2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llantoin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161896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57.036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5E1F7F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8F2584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46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43199C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155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E41B4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6C23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3F868363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1D9AE745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ECFA44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EDD326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06E426C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Xanthosine</w:t>
            </w:r>
            <w:proofErr w:type="spellEnd"/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9B0C6D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83.068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DC9B79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.1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E951BC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9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956BDA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176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FB6001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E3F1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5D36E27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urine metabolism</w:t>
            </w:r>
          </w:p>
        </w:tc>
      </w:tr>
      <w:tr w:rsidR="00960418" w:rsidRPr="00960418" w14:paraId="4284DBD0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AA6F51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21567F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1A417AA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-Coumaric acid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D0BBE1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63.040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688A5F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.5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353C93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26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05C71E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177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8A294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E160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6480F6B1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henylalanine metabolism</w:t>
            </w:r>
          </w:p>
        </w:tc>
      </w:tr>
      <w:tr w:rsidR="00960418" w:rsidRPr="00960418" w14:paraId="770669FD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DF1898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63637D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590922A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Indolelactic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E840C1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04.066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AD0552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.2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560672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67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61374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204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29273E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598A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35" w:type="pct"/>
          </w:tcPr>
          <w:p w14:paraId="356ECEF5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036C79CA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C1CF8B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E7E23E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1833265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imelic acid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D52828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59.066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166C50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.8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EA219D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8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C5A3E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265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2D65C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6583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35" w:type="pct"/>
          </w:tcPr>
          <w:p w14:paraId="2891FB9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etabolism of cofactors and vitamins</w:t>
            </w:r>
          </w:p>
        </w:tc>
      </w:tr>
      <w:tr w:rsidR="00960418" w:rsidRPr="00960418" w14:paraId="004085A6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388EFE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7677F1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0883E5B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-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Acetylleucine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163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172.098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58F242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.1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F6B185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1175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A921E6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271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2A5D40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3CC4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35" w:type="pct"/>
          </w:tcPr>
          <w:p w14:paraId="187FF75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5D88C7E6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653D7E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98E349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7F83BF1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Octanoylcarnitine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F7C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288.217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99D458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.7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180D54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79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822BE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283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ADC12F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06ED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0238F12C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00C8189D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369B51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9564CB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2EC8E16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PA 16: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90E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409.236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E736E2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D566FE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785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8104D6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403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477649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B5A8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62AC2303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41D00FF7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764EF7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642829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FA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1097C2B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PC 14: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915B3F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12.300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0A700B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7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1D40C3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10379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EE683E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423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5E5B6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46FC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35" w:type="pct"/>
          </w:tcPr>
          <w:p w14:paraId="48A01EF2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lycerophospholipid metabolism</w:t>
            </w:r>
          </w:p>
        </w:tc>
      </w:tr>
      <w:tr w:rsidR="00960418" w:rsidRPr="00960418" w14:paraId="15DC27F6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6015FB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DC1689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FA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5FD6276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PC 17: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5B3276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54.349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4FBC46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3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9AB8F4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1210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5A425B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423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4749D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8F36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75CEB3FF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lycerophospholipid metabolism</w:t>
            </w:r>
          </w:p>
        </w:tc>
      </w:tr>
      <w:tr w:rsidR="00960418" w:rsidRPr="00960418" w14:paraId="2100E0CA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9F5D89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783ED7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FA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0B3A577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PC 18: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F4A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564.333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8C99FB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9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A01D80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1038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3CA1BA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423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B93A09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4D9A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389E03B4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lycerophospholipid metabolism</w:t>
            </w:r>
          </w:p>
        </w:tc>
      </w:tr>
      <w:tr w:rsidR="00960418" w:rsidRPr="00960418" w14:paraId="5F9A42CB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9BC7B6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ED6E5F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FA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65416D3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PC 18: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456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562.317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3FD336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8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3AA448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1038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6147CE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423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B09C10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E17A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35" w:type="pct"/>
          </w:tcPr>
          <w:p w14:paraId="391E6F22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lycerophospholipid metabolism</w:t>
            </w:r>
          </w:p>
        </w:tc>
      </w:tr>
      <w:tr w:rsidR="00960418" w:rsidRPr="00960418" w14:paraId="25F63C48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C013E9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6CBD0D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FA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2417D71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PC 20: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96E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592.361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583A25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3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5F8951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1039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7C5BE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423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DDE6B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8A66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38440EBD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lycerophospholipid metabolism</w:t>
            </w:r>
          </w:p>
        </w:tc>
      </w:tr>
      <w:tr w:rsidR="00960418" w:rsidRPr="00960418" w14:paraId="0D4A71E6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27364E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FF2EE7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FA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35B2876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PC 20: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2055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586.316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192A80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245DA5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1039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CD5C00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423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F349B8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F022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0C434F6B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lycerophospholipid metabolism</w:t>
            </w:r>
          </w:p>
        </w:tc>
      </w:tr>
      <w:tr w:rsidR="00960418" w:rsidRPr="00960418" w14:paraId="668235C7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C0044F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1634A3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4923350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-Hydroxy-3-indoleacetic acid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98C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192.065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FB3826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.4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49DACE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76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FE5EA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563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C81EC8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B07C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35" w:type="pct"/>
          </w:tcPr>
          <w:p w14:paraId="52461AE2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ryptophan metabolism</w:t>
            </w:r>
          </w:p>
        </w:tc>
      </w:tr>
      <w:tr w:rsidR="00960418" w:rsidRPr="00960418" w14:paraId="684E804F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C55FFC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A42C2D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6E38D55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anthenol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6FE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204.124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C9AD02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.8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A303CD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423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79AC15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5944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6F74FF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477A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35" w:type="pct"/>
          </w:tcPr>
          <w:p w14:paraId="142EF3DF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etabolism of cofactors and vitamins</w:t>
            </w:r>
          </w:p>
        </w:tc>
      </w:tr>
      <w:tr w:rsidR="00960418" w:rsidRPr="00960418" w14:paraId="57835E37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69D4FC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C0A99D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3DBE07A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uramic acid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A30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252.107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77505F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F730C8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3254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B4869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647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79CFA4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9FC9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779CDAD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4E3D790D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5C2392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7183AF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279B7B8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Suberic acid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14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173.082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3141C4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.3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58D343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89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519282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827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1272C6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F2E0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4AF5AEBE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41471B16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759D33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C09E47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628E75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Skatol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734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130.066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3C2D05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.7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3BF953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466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CD13E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831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181A7D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FAC0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35" w:type="pct"/>
          </w:tcPr>
          <w:p w14:paraId="5248789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ryptophan metabolism</w:t>
            </w:r>
          </w:p>
        </w:tc>
      </w:tr>
      <w:tr w:rsidR="00960418" w:rsidRPr="00960418" w14:paraId="50AC309C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FE6F9D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B0BF86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5544BFC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1,12-Epoxyeicosatrienoic acid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97E695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19.228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19C415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7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2828CE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4673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654B6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1477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A0A3FB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B9AD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35" w:type="pct"/>
          </w:tcPr>
          <w:p w14:paraId="17AFDC8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rachidonic acid metabolism</w:t>
            </w:r>
          </w:p>
        </w:tc>
      </w:tr>
      <w:tr w:rsidR="00960418" w:rsidRPr="00960418" w14:paraId="6562B7E9" w14:textId="77777777" w:rsidTr="00920818">
        <w:trPr>
          <w:trHeight w:val="29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8D1BD6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15B94A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5163615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atechol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9AF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109.029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BDC0D6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.9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3FB813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957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297D49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09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C2BF7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4" w:name="_Hlk155740137"/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  <w:bookmarkEnd w:id="4"/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88E6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5" w:type="pct"/>
          </w:tcPr>
          <w:p w14:paraId="73BAEEA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etabolic pathways</w:t>
            </w:r>
          </w:p>
        </w:tc>
      </w:tr>
      <w:tr w:rsidR="00960418" w:rsidRPr="00960418" w14:paraId="09B6B235" w14:textId="77777777" w:rsidTr="00920818">
        <w:trPr>
          <w:trHeight w:val="310"/>
          <w:jc w:val="center"/>
        </w:trPr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73662D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C7B0CA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37A22DA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exadecanedioic acid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38B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color w:val="000000"/>
                <w:sz w:val="18"/>
                <w:szCs w:val="18"/>
              </w:rPr>
              <w:t>285.207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D361D1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5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00726A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67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D62446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1961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E73A0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9D5C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35" w:type="pct"/>
          </w:tcPr>
          <w:p w14:paraId="507A951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etabolic pathways</w:t>
            </w:r>
          </w:p>
        </w:tc>
      </w:tr>
    </w:tbl>
    <w:p w14:paraId="708868D6" w14:textId="46310872" w:rsidR="00960418" w:rsidRDefault="00960418" w:rsidP="00960418">
      <w:pPr>
        <w:jc w:val="both"/>
        <w:rPr>
          <w:rFonts w:eastAsia="SimSun" w:cs="Times New Roman"/>
        </w:rPr>
      </w:pPr>
      <w:bookmarkStart w:id="5" w:name="_Hlk155740168"/>
      <w:r w:rsidRPr="00CE5047">
        <w:rPr>
          <w:rFonts w:cs="Times New Roman"/>
          <w:sz w:val="21"/>
          <w:szCs w:val="21"/>
        </w:rPr>
        <w:t xml:space="preserve">Change trend compared with the control group: </w:t>
      </w:r>
      <w:r w:rsidRPr="00CE5047">
        <w:rPr>
          <w:rFonts w:cs="Times New Roman"/>
          <w:color w:val="000000"/>
          <w:sz w:val="21"/>
          <w:szCs w:val="21"/>
        </w:rPr>
        <w:t>↑</w:t>
      </w:r>
      <w:r w:rsidRPr="00CE5047">
        <w:rPr>
          <w:rFonts w:cs="Times New Roman"/>
          <w:sz w:val="21"/>
          <w:szCs w:val="21"/>
        </w:rPr>
        <w:t xml:space="preserve"> and </w:t>
      </w:r>
      <w:r w:rsidRPr="00CE5047">
        <w:rPr>
          <w:rFonts w:eastAsia="DengXian" w:cs="Times New Roman"/>
          <w:sz w:val="21"/>
          <w:szCs w:val="21"/>
        </w:rPr>
        <w:t>↓</w:t>
      </w:r>
      <w:r w:rsidRPr="00CE5047">
        <w:rPr>
          <w:rFonts w:cs="Times New Roman"/>
          <w:sz w:val="21"/>
          <w:szCs w:val="21"/>
        </w:rPr>
        <w:t xml:space="preserve"> represent </w:t>
      </w:r>
      <w:r>
        <w:rPr>
          <w:rFonts w:cs="Times New Roman"/>
          <w:sz w:val="21"/>
          <w:szCs w:val="21"/>
        </w:rPr>
        <w:t>the</w:t>
      </w:r>
      <w:r w:rsidRPr="00CE5047">
        <w:rPr>
          <w:rFonts w:cs="Times New Roman"/>
          <w:sz w:val="21"/>
          <w:szCs w:val="21"/>
        </w:rPr>
        <w:t xml:space="preserve"> up-regulated and down-regulated</w:t>
      </w:r>
      <w:r>
        <w:rPr>
          <w:rFonts w:cs="Times New Roman"/>
          <w:sz w:val="21"/>
          <w:szCs w:val="21"/>
        </w:rPr>
        <w:t xml:space="preserve"> </w:t>
      </w:r>
      <w:r w:rsidRPr="00DA7B91">
        <w:rPr>
          <w:rFonts w:cs="Times New Roman"/>
          <w:sz w:val="21"/>
          <w:szCs w:val="21"/>
        </w:rPr>
        <w:t>expression of corresponding compounds in each group, respectively.</w:t>
      </w:r>
      <w:r w:rsidRPr="00CE5047">
        <w:rPr>
          <w:rFonts w:cs="Times New Roman"/>
          <w:sz w:val="21"/>
          <w:szCs w:val="21"/>
        </w:rPr>
        <w:t xml:space="preserve"> </w:t>
      </w:r>
      <w:bookmarkEnd w:id="5"/>
      <w:r w:rsidRPr="00CE5047">
        <w:rPr>
          <w:rFonts w:cs="Times New Roman"/>
          <w:sz w:val="21"/>
          <w:szCs w:val="21"/>
        </w:rPr>
        <w:t>“-”: No corresponding pathway</w:t>
      </w:r>
      <w:r w:rsidRPr="00CE5047">
        <w:rPr>
          <w:rFonts w:cs="Times New Roman" w:hint="eastAsia"/>
          <w:sz w:val="21"/>
          <w:szCs w:val="21"/>
        </w:rPr>
        <w:t>.</w:t>
      </w:r>
      <w:r w:rsidRPr="00CE5047">
        <w:rPr>
          <w:sz w:val="21"/>
          <w:szCs w:val="21"/>
        </w:rPr>
        <w:t xml:space="preserve"> </w:t>
      </w:r>
      <w:r w:rsidRPr="00CE5047">
        <w:rPr>
          <w:rFonts w:cs="Times New Roman"/>
          <w:sz w:val="21"/>
          <w:szCs w:val="21"/>
          <w:vertAlign w:val="superscript"/>
        </w:rPr>
        <w:t>*</w:t>
      </w:r>
      <w:r w:rsidRPr="00CE5047">
        <w:rPr>
          <w:rFonts w:cs="Times New Roman"/>
          <w:i/>
          <w:iCs/>
          <w:sz w:val="21"/>
          <w:szCs w:val="21"/>
        </w:rPr>
        <w:t>P</w:t>
      </w:r>
      <w:r w:rsidRPr="00CE5047">
        <w:rPr>
          <w:rFonts w:cs="Times New Roman"/>
          <w:sz w:val="21"/>
          <w:szCs w:val="21"/>
        </w:rPr>
        <w:t xml:space="preserve"> &lt; 0.05,</w:t>
      </w:r>
      <w:r w:rsidRPr="00CE5047">
        <w:rPr>
          <w:rFonts w:cs="Times New Roman"/>
          <w:sz w:val="21"/>
          <w:szCs w:val="21"/>
          <w:vertAlign w:val="superscript"/>
        </w:rPr>
        <w:t xml:space="preserve"> **</w:t>
      </w:r>
      <w:r w:rsidRPr="00CE5047">
        <w:rPr>
          <w:rFonts w:cs="Times New Roman"/>
          <w:i/>
          <w:iCs/>
          <w:sz w:val="21"/>
          <w:szCs w:val="21"/>
        </w:rPr>
        <w:t>P</w:t>
      </w:r>
      <w:r w:rsidRPr="00CE5047">
        <w:rPr>
          <w:rFonts w:cs="Times New Roman"/>
          <w:sz w:val="21"/>
          <w:szCs w:val="21"/>
        </w:rPr>
        <w:t xml:space="preserve"> &lt; 0.01, compared with the normal control group (C).; </w:t>
      </w:r>
      <w:r w:rsidRPr="00CE5047">
        <w:rPr>
          <w:rFonts w:cs="Times New Roman"/>
          <w:sz w:val="21"/>
          <w:szCs w:val="21"/>
          <w:vertAlign w:val="superscript"/>
        </w:rPr>
        <w:t>#</w:t>
      </w:r>
      <w:r w:rsidRPr="00CE5047">
        <w:rPr>
          <w:rFonts w:cs="Times New Roman"/>
          <w:i/>
          <w:iCs/>
          <w:sz w:val="21"/>
          <w:szCs w:val="21"/>
        </w:rPr>
        <w:t>P</w:t>
      </w:r>
      <w:r w:rsidRPr="00CE5047">
        <w:rPr>
          <w:rFonts w:cs="Times New Roman"/>
          <w:sz w:val="21"/>
          <w:szCs w:val="21"/>
        </w:rPr>
        <w:t xml:space="preserve"> &lt; 0.05, </w:t>
      </w:r>
      <w:r w:rsidRPr="00CE5047">
        <w:rPr>
          <w:rFonts w:cs="Times New Roman"/>
          <w:sz w:val="21"/>
          <w:szCs w:val="21"/>
          <w:vertAlign w:val="superscript"/>
        </w:rPr>
        <w:t>##</w:t>
      </w:r>
      <w:r w:rsidRPr="00CE5047">
        <w:rPr>
          <w:rFonts w:cs="Times New Roman"/>
          <w:i/>
          <w:iCs/>
          <w:sz w:val="21"/>
          <w:szCs w:val="21"/>
        </w:rPr>
        <w:t>P</w:t>
      </w:r>
      <w:r w:rsidRPr="00CE5047">
        <w:rPr>
          <w:rFonts w:cs="Times New Roman"/>
          <w:sz w:val="21"/>
          <w:szCs w:val="21"/>
        </w:rPr>
        <w:t xml:space="preserve"> &lt; 0.01, compared with the model control group (M). </w:t>
      </w:r>
      <w:r w:rsidR="00C37A46" w:rsidRPr="00960418">
        <w:rPr>
          <w:rFonts w:eastAsia="DengXian" w:cs="Times New Roman"/>
          <w:sz w:val="18"/>
          <w:szCs w:val="18"/>
        </w:rPr>
        <w:t>RT</w:t>
      </w:r>
      <w:r w:rsidRPr="00CE5047">
        <w:rPr>
          <w:rFonts w:cs="Times New Roman"/>
          <w:sz w:val="21"/>
          <w:szCs w:val="21"/>
        </w:rPr>
        <w:t>:</w:t>
      </w:r>
      <w:r w:rsidRPr="00CE5047">
        <w:rPr>
          <w:sz w:val="21"/>
          <w:szCs w:val="21"/>
        </w:rPr>
        <w:t xml:space="preserve"> </w:t>
      </w:r>
      <w:r w:rsidRPr="00CE5047">
        <w:rPr>
          <w:rFonts w:cs="Times New Roman"/>
          <w:sz w:val="21"/>
          <w:szCs w:val="21"/>
        </w:rPr>
        <w:t>retention time;</w:t>
      </w:r>
      <w:r w:rsidRPr="00CE5047">
        <w:rPr>
          <w:rFonts w:eastAsia="SimSun" w:cs="Times New Roman"/>
          <w:sz w:val="21"/>
          <w:szCs w:val="21"/>
        </w:rPr>
        <w:t xml:space="preserve"> C: normal control group; M: model control group; GFR</w:t>
      </w:r>
      <w:r w:rsidRPr="00CE5047">
        <w:rPr>
          <w:rFonts w:eastAsia="SimSun" w:cs="Times New Roman" w:hint="eastAsia"/>
          <w:sz w:val="21"/>
          <w:szCs w:val="21"/>
        </w:rPr>
        <w:t>:</w:t>
      </w:r>
      <w:r w:rsidRPr="00CE5047">
        <w:rPr>
          <w:rFonts w:eastAsia="SimSun" w:cs="Times New Roman"/>
          <w:sz w:val="21"/>
          <w:szCs w:val="21"/>
        </w:rPr>
        <w:t xml:space="preserve"> model administration group.</w:t>
      </w:r>
    </w:p>
    <w:p w14:paraId="632BF934" w14:textId="77777777" w:rsidR="00F2212B" w:rsidRDefault="00F2212B" w:rsidP="00960418">
      <w:pPr>
        <w:rPr>
          <w:rFonts w:cs="Times New Roman"/>
          <w:b/>
          <w:szCs w:val="24"/>
        </w:rPr>
      </w:pPr>
      <w:bookmarkStart w:id="6" w:name="_Hlk166915799"/>
    </w:p>
    <w:p w14:paraId="0D91C290" w14:textId="77777777" w:rsidR="00F2212B" w:rsidRDefault="00F2212B" w:rsidP="00960418">
      <w:pPr>
        <w:rPr>
          <w:rFonts w:cs="Times New Roman"/>
          <w:b/>
          <w:szCs w:val="24"/>
        </w:rPr>
      </w:pPr>
    </w:p>
    <w:p w14:paraId="1BBF84D1" w14:textId="77777777" w:rsidR="00F2212B" w:rsidRDefault="00F2212B" w:rsidP="00960418">
      <w:pPr>
        <w:rPr>
          <w:rFonts w:cs="Times New Roman"/>
          <w:b/>
          <w:szCs w:val="24"/>
        </w:rPr>
      </w:pPr>
    </w:p>
    <w:p w14:paraId="7F39F7DE" w14:textId="77777777" w:rsidR="00F2212B" w:rsidRDefault="00F2212B" w:rsidP="00960418">
      <w:pPr>
        <w:rPr>
          <w:rFonts w:cs="Times New Roman"/>
          <w:b/>
          <w:szCs w:val="24"/>
        </w:rPr>
      </w:pPr>
    </w:p>
    <w:p w14:paraId="5170C5D6" w14:textId="77777777" w:rsidR="00F2212B" w:rsidRDefault="00F2212B" w:rsidP="00960418">
      <w:pPr>
        <w:rPr>
          <w:rFonts w:cs="Times New Roman"/>
          <w:b/>
          <w:szCs w:val="24"/>
        </w:rPr>
      </w:pPr>
    </w:p>
    <w:p w14:paraId="74E67F97" w14:textId="77777777" w:rsidR="00F2212B" w:rsidRDefault="00F2212B" w:rsidP="00960418">
      <w:pPr>
        <w:rPr>
          <w:rFonts w:cs="Times New Roman"/>
          <w:b/>
          <w:szCs w:val="24"/>
        </w:rPr>
      </w:pPr>
    </w:p>
    <w:p w14:paraId="210062E5" w14:textId="77777777" w:rsidR="00F2212B" w:rsidRDefault="00F2212B" w:rsidP="00960418">
      <w:pPr>
        <w:rPr>
          <w:rFonts w:cs="Times New Roman"/>
          <w:b/>
          <w:szCs w:val="24"/>
        </w:rPr>
      </w:pPr>
    </w:p>
    <w:p w14:paraId="6E58A9DF" w14:textId="77777777" w:rsidR="00F2212B" w:rsidRDefault="00F2212B" w:rsidP="00960418">
      <w:pPr>
        <w:rPr>
          <w:rFonts w:cs="Times New Roman"/>
          <w:b/>
          <w:szCs w:val="24"/>
        </w:rPr>
      </w:pPr>
    </w:p>
    <w:p w14:paraId="2EFFC7FB" w14:textId="77777777" w:rsidR="00F2212B" w:rsidRDefault="00F2212B" w:rsidP="00960418">
      <w:pPr>
        <w:rPr>
          <w:rFonts w:cs="Times New Roman"/>
          <w:b/>
          <w:szCs w:val="24"/>
        </w:rPr>
      </w:pPr>
    </w:p>
    <w:p w14:paraId="4AD0FF63" w14:textId="121E49BE" w:rsidR="00960418" w:rsidRDefault="00960418" w:rsidP="00960418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47920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bookmarkEnd w:id="6"/>
      <w:r w:rsidRPr="00960418">
        <w:t xml:space="preserve"> </w:t>
      </w:r>
      <w:r w:rsidRPr="00960418">
        <w:rPr>
          <w:rFonts w:cs="Times New Roman"/>
          <w:bCs/>
          <w:szCs w:val="24"/>
        </w:rPr>
        <w:t>Statistical analysis results of identified metabolite changes in brain.</w:t>
      </w:r>
    </w:p>
    <w:tbl>
      <w:tblPr>
        <w:tblW w:w="528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097"/>
        <w:gridCol w:w="2677"/>
        <w:gridCol w:w="1134"/>
        <w:gridCol w:w="850"/>
        <w:gridCol w:w="1417"/>
        <w:gridCol w:w="848"/>
        <w:gridCol w:w="850"/>
        <w:gridCol w:w="1134"/>
        <w:gridCol w:w="3685"/>
      </w:tblGrid>
      <w:tr w:rsidR="00960418" w:rsidRPr="00960418" w14:paraId="13E7E1B6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90DCAD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o.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12AFE9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dduct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976671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etabolite nam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E5E7F1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</w:rPr>
            </w:pPr>
            <w:r w:rsidRPr="00960418">
              <w:rPr>
                <w:rFonts w:eastAsia="DengXian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A3EF1D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RT/mi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BD1C14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8F1267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KEGG</w:t>
            </w:r>
          </w:p>
        </w:tc>
        <w:tc>
          <w:tcPr>
            <w:tcW w:w="29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D94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 vs. C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847E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FR vs. M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BD50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athway</w:t>
            </w:r>
          </w:p>
        </w:tc>
      </w:tr>
      <w:tr w:rsidR="00960418" w:rsidRPr="00960418" w14:paraId="7D5A2F4C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1CAB2D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83BFD5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07373A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-Aminoadip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829E26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60.061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9E0785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3758E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51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FE7B55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95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937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DB23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AF4B2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ysine degradation</w:t>
            </w:r>
          </w:p>
        </w:tc>
      </w:tr>
      <w:tr w:rsidR="00960418" w:rsidRPr="00960418" w14:paraId="1ED06841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7D5604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FDAA25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191A4D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Deoxyinosine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B6D946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51.078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5E364D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.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FA0B77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07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AB39E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551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4AE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F25E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F38BC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urine metabolism</w:t>
            </w:r>
          </w:p>
        </w:tc>
      </w:tr>
      <w:tr w:rsidR="00960418" w:rsidRPr="00960418" w14:paraId="1593DD69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C3C44E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2D249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1E1B5A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-Oxoglutar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B02D12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45.014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61EF7A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D0F686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0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325342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02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666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794B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22074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itrate cycle (TCA cycle)</w:t>
            </w:r>
          </w:p>
        </w:tc>
      </w:tr>
      <w:tr w:rsidR="00960418" w:rsidRPr="00960418" w14:paraId="3D9CCCC8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4A1B26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A45E82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6E88FC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-Hydroxy-3-methylglutar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2E10DE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61.045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EDE2DE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.6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C92F2F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35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C7FF30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376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32B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4F11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1E723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2B86BCB1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368EEC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B9DCF4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026392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-Hydroxyphenyllact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56B5CE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81.050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2D77AD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.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F91103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75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27836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367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624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B554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302FE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1C48D847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B0193C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68F7CC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9B2DAC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-Hydroxy-3-indoleacet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D7EC64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92.065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389530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.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64421F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76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D6FCE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563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234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F6AE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B5D8BF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ryptophan metabolism</w:t>
            </w:r>
          </w:p>
        </w:tc>
      </w:tr>
      <w:tr w:rsidR="00960418" w:rsidRPr="00960418" w14:paraId="57870BBC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19DDAC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E007D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098EE3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-Methylthioadenos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5F76F2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98.097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070D7D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.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415C3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17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1F8EDC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7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7F3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B93D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34265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ysteine and methionine metabolism</w:t>
            </w:r>
          </w:p>
        </w:tc>
      </w:tr>
      <w:tr w:rsidR="00960418" w:rsidRPr="00960418" w14:paraId="7E6291BC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2DA0C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21D94B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3DEF5A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biet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B82612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01.217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3D6077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4E8073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24775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46A87C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608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98B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87F9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4E56E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4A33964D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67DE54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6D120D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FE6C33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2DBAAF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04.123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03975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0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74F58D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0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A0F1DF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257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91D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D7C2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1EED1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34B9CCF4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819E1A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3F2FA7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B80956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den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EF0844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34.047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C0EAAC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.5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9BA3CD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03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BC753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4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D36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236B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AA5DD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urine metabolism</w:t>
            </w:r>
          </w:p>
        </w:tc>
      </w:tr>
      <w:tr w:rsidR="00960418" w:rsidRPr="00960418" w14:paraId="32E48685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6F872E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45DB01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939FCF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denos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0AB2F1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68.103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23A02C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.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68A927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0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20F1C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21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913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AE0F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64D6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urine metabolism</w:t>
            </w:r>
          </w:p>
        </w:tc>
      </w:tr>
      <w:tr w:rsidR="00960418" w:rsidRPr="00960418" w14:paraId="28AAF9D9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40959D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5C81F1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NH4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95D7F9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lpha-Tocopherol acetat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2F55DD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90.425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A1CBBB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8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B5B574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3422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30A7F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1320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B91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2C6E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59AA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7D69C9B4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23FB30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0C2F78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29F629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rachidon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796258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03.233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62B853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5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EA3480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04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0F30B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21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1C0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CA3B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29063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pid metabolism</w:t>
            </w:r>
          </w:p>
        </w:tc>
      </w:tr>
      <w:tr w:rsidR="00960418" w:rsidRPr="00960418" w14:paraId="73D6EF8E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E6BF0E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E04E47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CBEA02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zela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8138F2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87.097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166A1F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.8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960EE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78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A9A56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826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F7A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980B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BB04B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224B4EC0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7B1114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F079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A712F5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arnit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332C7F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62.112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E2D5B7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D1BBCA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06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C2212C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1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9B7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792F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D693E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01854777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E18E1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B81B6D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A4FEF4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orticostero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79B783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47.221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25EE43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7.5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D66DC5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54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E1FC9E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214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63A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8FB7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429D2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Steroid hormone biosynthesis</w:t>
            </w:r>
          </w:p>
        </w:tc>
      </w:tr>
      <w:tr w:rsidR="00960418" w:rsidRPr="00960418" w14:paraId="335831E5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113628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FB83ED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A4ED8E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ytid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DE2FA5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42.078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7ABBEB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0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2BF5E4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08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9072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47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A45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248C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F78BF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yrimidine metabolism</w:t>
            </w:r>
          </w:p>
        </w:tc>
      </w:tr>
      <w:tr w:rsidR="00960418" w:rsidRPr="00960418" w14:paraId="13A1ECE3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97EF76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6E71D9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B67E40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ytos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BA3D23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12.050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6C42A2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2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E91C70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63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8E0FF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8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6E0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2960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F36CCF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yrimidine metabolism</w:t>
            </w:r>
          </w:p>
        </w:tc>
      </w:tr>
      <w:tr w:rsidR="00960418" w:rsidRPr="00960418" w14:paraId="7E4E983F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6096FF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3195D1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F1495E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Decano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3C72C9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71.139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B0556E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7.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6E36D1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51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DDC629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157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424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D73C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F940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Fatty acid biosynthesis</w:t>
            </w:r>
          </w:p>
        </w:tc>
      </w:tr>
      <w:tr w:rsidR="00960418" w:rsidRPr="00960418" w14:paraId="55CFA4A0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833A29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FF0944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B754E7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Deoxyuridine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E4F3F6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27.067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1406A5F" w14:textId="1D1A4AD8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.4</w:t>
            </w:r>
            <w:r w:rsidR="000168DC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F3DA67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01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B26EE0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52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60F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06B8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AEF6C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yrimidine metabolism</w:t>
            </w:r>
          </w:p>
        </w:tc>
      </w:tr>
      <w:tr w:rsidR="00960418" w:rsidRPr="00960418" w14:paraId="4FFA715C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9EB764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25561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864711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Diphenylam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0537D2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70.096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DF566C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7.9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A740AA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3256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0C96AE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1101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0FA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FB37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4883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0A7484AD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5DBA5E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6791DD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F7B539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Docosahexanoic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941C8E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27.233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BC6117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5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89945F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218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1D19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642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189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7265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65DAC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Biosynthesis of unsaturated fatty acids</w:t>
            </w:r>
          </w:p>
        </w:tc>
      </w:tr>
      <w:tr w:rsidR="00960418" w:rsidRPr="00960418" w14:paraId="66D8BA71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312979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B4F80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3F37C3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Eicosenoic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EF1C239" w14:textId="3623BAEB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09.28</w:t>
            </w:r>
            <w:r w:rsidR="00050DFC">
              <w:rPr>
                <w:rFonts w:eastAsia="DengXian" w:cs="Times New Roman"/>
                <w:sz w:val="18"/>
                <w:szCs w:val="18"/>
              </w:rPr>
              <w:t>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BB4AF9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0.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DC0239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223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F234B6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1652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651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F408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3B3E7A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Biosynthesis of unsaturated fatty acids</w:t>
            </w:r>
          </w:p>
        </w:tc>
      </w:tr>
      <w:tr w:rsidR="00960418" w:rsidRPr="00960418" w14:paraId="2C741DB1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3755F0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CAC76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64FFDE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Epigallocatechin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5CB5D3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07.082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5C384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.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8B0E9F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87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60B710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972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24E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2ACB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8042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64EBA153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DA3DAC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0BF49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FB2C34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onadecano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7FA821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97.280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05E6E2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0.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1B56D7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77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83471A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1653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DE5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999E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330FA1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0478EA69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E98E78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lastRenderedPageBreak/>
              <w:t>2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AF657D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793D4D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amma-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Glutamylglutamine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D59868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74.104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E8C143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EF0239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1173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9379F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528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74C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E1EA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9CC8C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449D0E47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DC55F9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7EFF19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B14761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lutar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B022AD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31.035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D324A9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.8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D63ECE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66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D842B4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48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99C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0ACA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B475A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614AAAE5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83997A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47CB88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FC0672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lutathione (oxidized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34298B8" w14:textId="1862053D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13.16</w:t>
            </w:r>
            <w:r w:rsidR="00050DFC">
              <w:rPr>
                <w:rFonts w:eastAsia="DengXian" w:cs="Times New Roman"/>
                <w:sz w:val="18"/>
                <w:szCs w:val="18"/>
              </w:rPr>
              <w:t>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CE971E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.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2C2B6E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333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F0B26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2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39D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CC2D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AEAB4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lutathione metabolism</w:t>
            </w:r>
          </w:p>
        </w:tc>
      </w:tr>
      <w:tr w:rsidR="00960418" w:rsidRPr="00960418" w14:paraId="35F91DEE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8AF32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59FD2F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F6D7B3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uanos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61BCD6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82.084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3A306A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.0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042737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13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0550E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8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1B2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3E09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CD661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urine metabolism</w:t>
            </w:r>
          </w:p>
        </w:tc>
      </w:tr>
      <w:tr w:rsidR="00960418" w:rsidRPr="00960418" w14:paraId="7A0EE5AB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0FE135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E39EA2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ED958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uanosine diphosphate mannos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324068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04.072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81B4A7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0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A03FCB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16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602B15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09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9E5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  <w:vertAlign w:val="superscript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A395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F78DFC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1E97EADE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88DCB5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BE393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6A6F6A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DP-L-fucos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E5183E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88.075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83D9B2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E75A1B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09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1C91FE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2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AC8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4EB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4D1F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arbohydrate metabolism</w:t>
            </w:r>
          </w:p>
        </w:tc>
      </w:tr>
      <w:tr w:rsidR="00960418" w:rsidRPr="00960418" w14:paraId="11567833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519FCF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0AAA6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13747D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Guanosine 5-monophosphat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0CC05E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62.051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E0C5AD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B05F31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39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E4AFB3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4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3D1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62ED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50D05E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urine metabolism</w:t>
            </w:r>
          </w:p>
        </w:tc>
      </w:tr>
      <w:tr w:rsidR="00960418" w:rsidRPr="00960418" w14:paraId="04A8AAD1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D4DEC0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164CEE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361CE7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Inos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A3A18E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69.088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1D90FF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.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F4607E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19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CA9802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29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5F9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CF9D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F9A7D8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urine metabolism</w:t>
            </w:r>
          </w:p>
        </w:tc>
      </w:tr>
      <w:tr w:rsidR="00960418" w:rsidRPr="00960418" w14:paraId="1DFD5CBD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5ADC0E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CD82D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821397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Inosine-5-monophosphat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DA55487" w14:textId="5892664C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47.04</w:t>
            </w:r>
            <w:r w:rsidR="00050DFC">
              <w:rPr>
                <w:rFonts w:eastAsia="DengXian" w:cs="Times New Roman"/>
                <w:sz w:val="18"/>
                <w:szCs w:val="18"/>
              </w:rPr>
              <w:t>0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AA8ACE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3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3FD656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17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27A0F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3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21C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B70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93D32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urine metabolism</w:t>
            </w:r>
          </w:p>
        </w:tc>
      </w:tr>
      <w:tr w:rsidR="00960418" w:rsidRPr="00960418" w14:paraId="536CBDF0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BDB93A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1BB609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C74E67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aur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BBAD8E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99.170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A20A03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7.8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0AF269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63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A6822B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267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47E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B541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94E045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Fatty acid biosynthesis</w:t>
            </w:r>
          </w:p>
        </w:tc>
      </w:tr>
      <w:tr w:rsidR="00960418" w:rsidRPr="00960418" w14:paraId="0958A490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DBF783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574335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 xml:space="preserve">[M+H] </w:t>
            </w:r>
            <w:r w:rsidRPr="00960418">
              <w:rPr>
                <w:rFonts w:eastAsia="DengXi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5E199F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evodopa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ADD90D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98.073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10B8E8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.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368CBB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18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65C9F3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5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22D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5DFA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02E6B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yrosine metabolism</w:t>
            </w:r>
          </w:p>
        </w:tc>
      </w:tr>
      <w:tr w:rsidR="00960418" w:rsidRPr="00960418" w14:paraId="0582A6E4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8ADEBC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3339EA8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FE65B3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gnocer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34511B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67.358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BC6363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2.6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E1A721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200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977FD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832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6B9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9A17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949771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Biosynthesis of unsaturated fatty acids</w:t>
            </w:r>
          </w:p>
        </w:tc>
      </w:tr>
      <w:tr w:rsidR="00960418" w:rsidRPr="00960418" w14:paraId="14F2168E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0492E5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2831A8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A9D172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nole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78E8CF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79.233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2C2C29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6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4AED83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67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2A8AD6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159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9AC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E9D7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B713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pid metabolism</w:t>
            </w:r>
          </w:p>
        </w:tc>
      </w:tr>
      <w:tr w:rsidR="00960418" w:rsidRPr="00960418" w14:paraId="30371C77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658107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B7B842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C88F85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ethyl Heptadecano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DAB582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83.264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1628FE4" w14:textId="6CF2FD76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7</w:t>
            </w:r>
            <w:r w:rsidR="00050DFC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D36D3A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3106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618B0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2035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4BB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BF86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5A5D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419A0269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D4BDD6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2792F3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E14AA9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Myrist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9E2493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27.201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9207AD5" w14:textId="5D06B6D6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2</w:t>
            </w:r>
            <w:r w:rsidR="00050DFC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E1516C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80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A1751C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642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A48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88E7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EBF35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6967D500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C5B4BC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5774F7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D303BD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-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Acetylaspartic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E75202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76.055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E5FE2C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F8B6E8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81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1C8F3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104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AD6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E6D3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F14819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lanine, aspartate and glutamate metabolism</w:t>
            </w:r>
          </w:p>
        </w:tc>
      </w:tr>
      <w:tr w:rsidR="00960418" w:rsidRPr="00960418" w14:paraId="5F21E940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F634CB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F841CD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A54568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-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Acetylaspartylglutamic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0893A4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03.083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B8CEA7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.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80CA88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06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8AB463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1227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DA9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F627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180AB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lanine, aspartate and glutamate metabolism</w:t>
            </w:r>
          </w:p>
        </w:tc>
      </w:tr>
      <w:tr w:rsidR="00960418" w:rsidRPr="00960418" w14:paraId="59C2830F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2FE20E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A402F6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B67703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-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Acetylglutamic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A47BF3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88.056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D80BD9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8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EF6EEE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13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237D69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62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C51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6A3F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DA1BC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rginine biosynthesis</w:t>
            </w:r>
          </w:p>
        </w:tc>
      </w:tr>
      <w:tr w:rsidR="00960418" w:rsidRPr="00960418" w14:paraId="1D7C0E83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62AC78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234F07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3F9D31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ervon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2239BE7" w14:textId="36E9FD6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65.343</w:t>
            </w:r>
            <w:r w:rsidR="00050DFC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B20E48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1.7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7EAFEC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236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3E0BC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832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0DE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C9E9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C3076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Biosynthesis of unsaturated fatty acids</w:t>
            </w:r>
          </w:p>
        </w:tc>
      </w:tr>
      <w:tr w:rsidR="00960418" w:rsidRPr="00960418" w14:paraId="75ACFF64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B4583C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4DDD22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CD4AA2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iacinamid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58FFDE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23.055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00D0E4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FEA18A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40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2BFB9F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5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52A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5A61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17688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Nicotinate and nicotinamide metabolism</w:t>
            </w:r>
          </w:p>
        </w:tc>
      </w:tr>
      <w:tr w:rsidR="00960418" w:rsidRPr="00960418" w14:paraId="2DDC2C8D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CEA42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A7D2E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F5FBBC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Ole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6B26FB9" w14:textId="1EA42258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81.249</w:t>
            </w:r>
            <w:r w:rsidR="00050DFC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674BDD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9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7A2917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0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2B3E90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71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DCF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F2D5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B655B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pid metabolism</w:t>
            </w:r>
          </w:p>
        </w:tc>
      </w:tr>
      <w:tr w:rsidR="00960418" w:rsidRPr="00960418" w14:paraId="2292EFF5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2A5E48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13DF26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08A2D8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Ophthalm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0010CB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90.133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351108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7F3313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576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7B379F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2101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166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667A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74028E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ysteine and methionine metabolism</w:t>
            </w:r>
          </w:p>
        </w:tc>
      </w:tr>
      <w:tr w:rsidR="00960418" w:rsidRPr="00960418" w14:paraId="37E54FC7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A0C52D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5D2A47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CFD845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almit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4CBB0A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55.232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5452B2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9.8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996006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2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A9ABCA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24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F38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3AB2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B1C3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Lipid metabolism</w:t>
            </w:r>
          </w:p>
        </w:tc>
      </w:tr>
      <w:tr w:rsidR="00960418" w:rsidRPr="00960418" w14:paraId="66B9B106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332662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F86A0D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AD63A4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Pseudouridine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7871A6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43.062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50C9C0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1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FC9FA9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76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29ED14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206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CF5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1ECB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2CD44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yrimidine metabolism</w:t>
            </w:r>
          </w:p>
        </w:tc>
      </w:tr>
      <w:tr w:rsidR="00960418" w:rsidRPr="00960418" w14:paraId="1143D4E9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CC90ED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84A476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4A1645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yruv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E92A94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7.008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B75F76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7A194C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4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CD6102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02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85D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717E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C9743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itrate cycle (TCA cycle)</w:t>
            </w:r>
          </w:p>
        </w:tc>
      </w:tr>
      <w:tr w:rsidR="00960418" w:rsidRPr="00960418" w14:paraId="56DA82CE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24BB3E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D40924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138C26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Flavin mononucleotid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985BE2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55.096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ADBEF5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.9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27A10B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52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FE0C94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06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64A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2602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FDF68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Riboflavin metabolism</w:t>
            </w:r>
          </w:p>
        </w:tc>
      </w:tr>
      <w:tr w:rsidR="00960418" w:rsidRPr="00960418" w14:paraId="722C47C0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7D8F38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902471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76E5C8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Ribose-5-phosphate/Ribulose-5-phosphate/Xylulose-5-phosphat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FDF933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29.011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F1F4A0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E668B2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54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EF48CD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373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E6C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03B1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7344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63918B6A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7C97C0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lastRenderedPageBreak/>
              <w:t>5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7A8B66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1E6A18F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S-Adenosyl-homocyste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74C47F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85.127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470D9B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.7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85C3FC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93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07A57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02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767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54BF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0F3B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ysteine and methionine metabolism</w:t>
            </w:r>
          </w:p>
        </w:tc>
      </w:tr>
      <w:tr w:rsidR="00960418" w:rsidRPr="00960418" w14:paraId="167F990B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19E51A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1B0307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F401E2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Sebac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9D248C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01.113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33E455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7.2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6F6248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79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E3D1F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827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CDC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5AF2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D2CE1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35288E06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81F04A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902435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6DE8E8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Sinapyl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lcohol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30E27F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09.079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120B3B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.8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E9AF35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1307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975CFE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232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C54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C5E7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0AAE2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07386BB0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FDD41A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162BF2A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F0945B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Spermid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1C35A4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46.165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E6B8B3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4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EC7CD7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125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223037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1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918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46CD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165BB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6F8EE8FE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A87ED9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BB3A67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605AB1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Sphingos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281BAC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00.289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5E6E57E" w14:textId="7D7B252E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8.2</w:t>
            </w:r>
            <w:r w:rsidR="000168DC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5FEE90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5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F3E31E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31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DAB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B755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2727D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Sphingolipid metabolism</w:t>
            </w:r>
          </w:p>
        </w:tc>
      </w:tr>
      <w:tr w:rsidR="00960418" w:rsidRPr="00960418" w14:paraId="2056D301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88D525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09C5CA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99C0B8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Stearamide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271FF4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284.294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A59F43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0.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7FBDEF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3414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4A6996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1384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EA2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F671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28D63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1424B3CD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DE97E2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41990E6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7CB8C9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Targinine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6DE708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89.134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E8EB5F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6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23E6B76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2941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51747A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388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C6D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8E2E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6248C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</w:tr>
      <w:tr w:rsidR="00960418" w:rsidRPr="00960418" w14:paraId="5AF5CC4E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F12880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4F8619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7C56FF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aur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C645B52" w14:textId="424A0813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26.022</w:t>
            </w:r>
            <w:r w:rsidR="00050DFC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11052C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6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A4444A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5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80B9D6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24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67B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5547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52EEC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 xml:space="preserve">Taurine and 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hypotaurine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metabolism</w:t>
            </w:r>
          </w:p>
        </w:tc>
      </w:tr>
      <w:tr w:rsidR="00960418" w:rsidRPr="00960418" w14:paraId="38BCD9BB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2ABAB7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EDEF4D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]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A639D7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hiamine monophosphat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A9BE0E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45.077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90ECFA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6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840670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266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9BD1D9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108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A7A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CFA6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DE66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 xml:space="preserve">Taurine and 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hypotaurine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metabolism</w:t>
            </w:r>
          </w:p>
        </w:tc>
      </w:tr>
      <w:tr w:rsidR="00960418" w:rsidRPr="00960418" w14:paraId="59D31021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FF9AC6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2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856F01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A45569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Threonic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1175CC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35.030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84E550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02072C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94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7E089D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162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206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C8E9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85D6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 xml:space="preserve">Ascorbate and 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aldarate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 xml:space="preserve"> metabolism</w:t>
            </w:r>
          </w:p>
        </w:tc>
      </w:tr>
      <w:tr w:rsidR="00960418" w:rsidRPr="00960418" w14:paraId="4397B2E6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11E9D2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3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E80A35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0807DC5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hreon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09D8A6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18.051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6D2F76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66A9C9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16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0602B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8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8A6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1CD1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6ABC1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acid metabolism</w:t>
            </w:r>
          </w:p>
        </w:tc>
      </w:tr>
      <w:tr w:rsidR="00960418" w:rsidRPr="00960418" w14:paraId="4D1316A9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DB70CB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626F30F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5EB5D92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Thym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157B4B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27.050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CBB746B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4.4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5E6DF45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6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B4410F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7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14B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4B9A1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231F3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yrimidine metabolism</w:t>
            </w:r>
          </w:p>
        </w:tc>
      </w:tr>
      <w:tr w:rsidR="00960418" w:rsidRPr="00960418" w14:paraId="27B48DF7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05933F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5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292CBF5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34B5304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UDP-D-glucos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6097B5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565.047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4CE96B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1479EFD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8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4F1AA8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02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883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F5BA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C3185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arbohydrate metabolism</w:t>
            </w:r>
          </w:p>
        </w:tc>
      </w:tr>
      <w:tr w:rsidR="00960418" w:rsidRPr="00960418" w14:paraId="2D0D5BAD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4B6FD9E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B2C7BC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449551E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 xml:space="preserve">Uridine 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diphospho</w:t>
            </w:r>
            <w:proofErr w:type="spellEnd"/>
            <w:r w:rsidRPr="00960418">
              <w:rPr>
                <w:rFonts w:eastAsia="DengXian" w:cs="Times New Roman"/>
                <w:sz w:val="18"/>
                <w:szCs w:val="18"/>
              </w:rPr>
              <w:t>-N-acetylglucosamin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F7468EF" w14:textId="6982042E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06.074</w:t>
            </w:r>
            <w:r w:rsidR="00050DFC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FEA540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8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BA60A5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E6E91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04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25F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63B9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80FA8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sugar and nucleotide sugar metabolism</w:t>
            </w:r>
          </w:p>
        </w:tc>
      </w:tr>
      <w:tr w:rsidR="00960418" w:rsidRPr="00960418" w14:paraId="0066D98A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482C5C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57EB2E0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-H]-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74519363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Uridine 5-monophosphate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8903CC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323.029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0790D1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0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EF800F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28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B4B2815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10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614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8DA3A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F88DDA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Pyrimidine metabolism</w:t>
            </w:r>
          </w:p>
        </w:tc>
      </w:tr>
      <w:tr w:rsidR="00960418" w:rsidRPr="00960418" w14:paraId="7F349244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4B4217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0D7534D2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6478029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 xml:space="preserve">Uridine </w:t>
            </w:r>
            <w:proofErr w:type="spellStart"/>
            <w:r w:rsidRPr="00960418">
              <w:rPr>
                <w:rFonts w:eastAsia="DengXian" w:cs="Times New Roman"/>
                <w:sz w:val="18"/>
                <w:szCs w:val="18"/>
              </w:rPr>
              <w:t>diphosphoacetylgalactosamine</w:t>
            </w:r>
            <w:proofErr w:type="spellEnd"/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B0730A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08.087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DE2733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0.7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36A412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30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53001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20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3FCD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A7B16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0A5C7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Amino sugar and nucleotide sugar metabolism</w:t>
            </w:r>
          </w:p>
        </w:tc>
      </w:tr>
      <w:tr w:rsidR="00960418" w:rsidRPr="00960418" w14:paraId="57ED6CBC" w14:textId="77777777" w:rsidTr="00920818">
        <w:trPr>
          <w:trHeight w:val="290"/>
          <w:jc w:val="center"/>
        </w:trPr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EDC25C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6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14:paraId="7EA20C7F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[M+H] +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14:paraId="29C64FBC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Urocanic acid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7EDB2D8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39.050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4F2D04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1.1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22C0189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MDB000030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D43E040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C0078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DE47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↓</w:t>
            </w:r>
            <w:r w:rsidRPr="00960418">
              <w:rPr>
                <w:rFonts w:eastAsia="DengXi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21A44" w14:textId="77777777" w:rsidR="00960418" w:rsidRPr="00960418" w:rsidRDefault="00960418" w:rsidP="00960418">
            <w:pPr>
              <w:spacing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cs="Times New Roman"/>
                <w:sz w:val="18"/>
                <w:szCs w:val="18"/>
              </w:rPr>
              <w:t>↑</w:t>
            </w:r>
            <w:r w:rsidRPr="00960418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67FB0" w14:textId="77777777" w:rsidR="00960418" w:rsidRPr="00960418" w:rsidRDefault="00960418" w:rsidP="00960418">
            <w:pPr>
              <w:spacing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960418">
              <w:rPr>
                <w:rFonts w:eastAsia="DengXian" w:cs="Times New Roman"/>
                <w:sz w:val="18"/>
                <w:szCs w:val="18"/>
              </w:rPr>
              <w:t>Histidine metabolism</w:t>
            </w:r>
          </w:p>
        </w:tc>
      </w:tr>
    </w:tbl>
    <w:p w14:paraId="204A72FC" w14:textId="36B6479F" w:rsidR="00366008" w:rsidRDefault="00960418" w:rsidP="00FA1EF7">
      <w:pPr>
        <w:rPr>
          <w:rFonts w:cs="Times New Roman"/>
          <w:b/>
          <w:szCs w:val="24"/>
        </w:rPr>
      </w:pPr>
      <w:r w:rsidRPr="00CE5047">
        <w:rPr>
          <w:rFonts w:cs="Times New Roman"/>
          <w:sz w:val="21"/>
          <w:szCs w:val="21"/>
        </w:rPr>
        <w:t xml:space="preserve">Change trend compared with the control group: </w:t>
      </w:r>
      <w:r w:rsidRPr="00CE5047">
        <w:rPr>
          <w:rFonts w:cs="Times New Roman"/>
          <w:color w:val="000000"/>
          <w:sz w:val="21"/>
          <w:szCs w:val="21"/>
        </w:rPr>
        <w:t>↑</w:t>
      </w:r>
      <w:r w:rsidRPr="00CE5047">
        <w:rPr>
          <w:rFonts w:cs="Times New Roman"/>
          <w:sz w:val="21"/>
          <w:szCs w:val="21"/>
        </w:rPr>
        <w:t xml:space="preserve"> and </w:t>
      </w:r>
      <w:r w:rsidRPr="00CE5047">
        <w:rPr>
          <w:rFonts w:eastAsia="DengXian" w:cs="Times New Roman"/>
          <w:sz w:val="21"/>
          <w:szCs w:val="21"/>
        </w:rPr>
        <w:t>↓</w:t>
      </w:r>
      <w:r w:rsidRPr="00CE5047">
        <w:rPr>
          <w:rFonts w:cs="Times New Roman"/>
          <w:sz w:val="21"/>
          <w:szCs w:val="21"/>
        </w:rPr>
        <w:t xml:space="preserve"> represent </w:t>
      </w:r>
      <w:r>
        <w:rPr>
          <w:rFonts w:cs="Times New Roman"/>
          <w:sz w:val="21"/>
          <w:szCs w:val="21"/>
        </w:rPr>
        <w:t>the</w:t>
      </w:r>
      <w:r w:rsidRPr="00CE5047">
        <w:rPr>
          <w:rFonts w:cs="Times New Roman"/>
          <w:sz w:val="21"/>
          <w:szCs w:val="21"/>
        </w:rPr>
        <w:t xml:space="preserve"> up-regulated and down-regulated</w:t>
      </w:r>
      <w:r>
        <w:rPr>
          <w:rFonts w:cs="Times New Roman"/>
          <w:sz w:val="21"/>
          <w:szCs w:val="21"/>
        </w:rPr>
        <w:t xml:space="preserve"> </w:t>
      </w:r>
      <w:r w:rsidRPr="00DA7B91">
        <w:rPr>
          <w:rFonts w:cs="Times New Roman"/>
          <w:sz w:val="21"/>
          <w:szCs w:val="21"/>
        </w:rPr>
        <w:t>expression of corresponding compounds in each group, respectively.</w:t>
      </w:r>
      <w:r w:rsidRPr="00CE5047">
        <w:rPr>
          <w:rFonts w:cs="Times New Roman"/>
          <w:sz w:val="21"/>
          <w:szCs w:val="21"/>
        </w:rPr>
        <w:t xml:space="preserve"> “-”: No corresponding pathway.</w:t>
      </w:r>
      <w:r w:rsidRPr="00CE5047">
        <w:rPr>
          <w:rFonts w:cs="Times New Roman"/>
          <w:sz w:val="21"/>
          <w:szCs w:val="21"/>
          <w:vertAlign w:val="superscript"/>
        </w:rPr>
        <w:t xml:space="preserve"> *</w:t>
      </w:r>
      <w:r w:rsidRPr="00CE5047">
        <w:rPr>
          <w:rFonts w:cs="Times New Roman"/>
          <w:i/>
          <w:iCs/>
          <w:sz w:val="21"/>
          <w:szCs w:val="21"/>
        </w:rPr>
        <w:t>P</w:t>
      </w:r>
      <w:r w:rsidRPr="00CE5047">
        <w:rPr>
          <w:rFonts w:cs="Times New Roman"/>
          <w:sz w:val="21"/>
          <w:szCs w:val="21"/>
        </w:rPr>
        <w:t xml:space="preserve"> &lt; 0.05,</w:t>
      </w:r>
      <w:r w:rsidRPr="00CE5047">
        <w:rPr>
          <w:rFonts w:cs="Times New Roman"/>
          <w:sz w:val="21"/>
          <w:szCs w:val="21"/>
          <w:vertAlign w:val="superscript"/>
        </w:rPr>
        <w:t xml:space="preserve"> **</w:t>
      </w:r>
      <w:r w:rsidRPr="00CE5047">
        <w:rPr>
          <w:rFonts w:cs="Times New Roman"/>
          <w:i/>
          <w:iCs/>
          <w:sz w:val="21"/>
          <w:szCs w:val="21"/>
        </w:rPr>
        <w:t>P</w:t>
      </w:r>
      <w:r w:rsidRPr="00CE5047">
        <w:rPr>
          <w:rFonts w:cs="Times New Roman"/>
          <w:sz w:val="21"/>
          <w:szCs w:val="21"/>
        </w:rPr>
        <w:t xml:space="preserve"> &lt; 0.01, compared with the normal control group (C).; </w:t>
      </w:r>
      <w:r w:rsidRPr="00CE5047">
        <w:rPr>
          <w:rFonts w:cs="Times New Roman"/>
          <w:sz w:val="21"/>
          <w:szCs w:val="21"/>
          <w:vertAlign w:val="superscript"/>
        </w:rPr>
        <w:t>#</w:t>
      </w:r>
      <w:r w:rsidRPr="00CE5047">
        <w:rPr>
          <w:rFonts w:cs="Times New Roman"/>
          <w:i/>
          <w:iCs/>
          <w:sz w:val="21"/>
          <w:szCs w:val="21"/>
        </w:rPr>
        <w:t>P</w:t>
      </w:r>
      <w:r w:rsidRPr="00CE5047">
        <w:rPr>
          <w:rFonts w:cs="Times New Roman"/>
          <w:sz w:val="21"/>
          <w:szCs w:val="21"/>
        </w:rPr>
        <w:t xml:space="preserve"> &lt; 0.05, </w:t>
      </w:r>
      <w:r w:rsidRPr="00CE5047">
        <w:rPr>
          <w:rFonts w:cs="Times New Roman"/>
          <w:sz w:val="21"/>
          <w:szCs w:val="21"/>
          <w:vertAlign w:val="superscript"/>
        </w:rPr>
        <w:t>##</w:t>
      </w:r>
      <w:r w:rsidRPr="00CE5047">
        <w:rPr>
          <w:rFonts w:cs="Times New Roman"/>
          <w:i/>
          <w:iCs/>
          <w:sz w:val="21"/>
          <w:szCs w:val="21"/>
        </w:rPr>
        <w:t>P</w:t>
      </w:r>
      <w:r w:rsidRPr="00CE5047">
        <w:rPr>
          <w:rFonts w:cs="Times New Roman"/>
          <w:sz w:val="21"/>
          <w:szCs w:val="21"/>
        </w:rPr>
        <w:t xml:space="preserve"> &lt; 0.01, compared with the model control group (M).</w:t>
      </w:r>
      <w:bookmarkStart w:id="7" w:name="_Hlk155740792"/>
      <w:r w:rsidRPr="00CE5047">
        <w:rPr>
          <w:rFonts w:cs="Times New Roman"/>
          <w:sz w:val="21"/>
          <w:szCs w:val="21"/>
        </w:rPr>
        <w:t xml:space="preserve"> </w:t>
      </w:r>
      <w:r w:rsidR="00C37A46" w:rsidRPr="00960418">
        <w:rPr>
          <w:rFonts w:eastAsia="DengXian" w:cs="Times New Roman"/>
          <w:sz w:val="18"/>
          <w:szCs w:val="18"/>
        </w:rPr>
        <w:t>RT</w:t>
      </w:r>
      <w:r w:rsidRPr="00CE5047">
        <w:rPr>
          <w:rFonts w:cs="Times New Roman"/>
          <w:sz w:val="21"/>
          <w:szCs w:val="21"/>
        </w:rPr>
        <w:t>:</w:t>
      </w:r>
      <w:r w:rsidRPr="00CE5047">
        <w:rPr>
          <w:sz w:val="21"/>
          <w:szCs w:val="21"/>
        </w:rPr>
        <w:t xml:space="preserve"> </w:t>
      </w:r>
      <w:r w:rsidRPr="00CE5047">
        <w:rPr>
          <w:rFonts w:cs="Times New Roman"/>
          <w:sz w:val="21"/>
          <w:szCs w:val="21"/>
        </w:rPr>
        <w:t>retention time;</w:t>
      </w:r>
      <w:r w:rsidRPr="00CE5047">
        <w:rPr>
          <w:rFonts w:eastAsia="SimSun" w:cs="Times New Roman"/>
          <w:sz w:val="21"/>
          <w:szCs w:val="21"/>
        </w:rPr>
        <w:t xml:space="preserve"> C: normal control group; M: model control group; GFR</w:t>
      </w:r>
      <w:r w:rsidRPr="00CE5047">
        <w:rPr>
          <w:rFonts w:eastAsia="SimSun" w:cs="Times New Roman" w:hint="eastAsia"/>
          <w:sz w:val="21"/>
          <w:szCs w:val="21"/>
        </w:rPr>
        <w:t>:</w:t>
      </w:r>
      <w:r w:rsidRPr="00CE5047">
        <w:rPr>
          <w:rFonts w:eastAsia="SimSun" w:cs="Times New Roman"/>
          <w:sz w:val="21"/>
          <w:szCs w:val="21"/>
        </w:rPr>
        <w:t xml:space="preserve"> model administration group.</w:t>
      </w:r>
      <w:bookmarkStart w:id="8" w:name="_Hlk166915866"/>
      <w:bookmarkStart w:id="9" w:name="_Hlk167033507"/>
      <w:bookmarkEnd w:id="7"/>
    </w:p>
    <w:p w14:paraId="2E916160" w14:textId="77777777" w:rsidR="00366008" w:rsidRDefault="00366008" w:rsidP="00FA1EF7">
      <w:pPr>
        <w:rPr>
          <w:rFonts w:cs="Times New Roman"/>
          <w:b/>
          <w:szCs w:val="24"/>
        </w:rPr>
      </w:pPr>
    </w:p>
    <w:p w14:paraId="4332E498" w14:textId="77777777" w:rsidR="00366008" w:rsidRDefault="00366008" w:rsidP="00FA1EF7">
      <w:pPr>
        <w:rPr>
          <w:rFonts w:cs="Times New Roman"/>
          <w:b/>
          <w:szCs w:val="24"/>
        </w:rPr>
      </w:pPr>
    </w:p>
    <w:bookmarkEnd w:id="8"/>
    <w:bookmarkEnd w:id="9"/>
    <w:p w14:paraId="57D5EF5C" w14:textId="38EEA736" w:rsidR="001F369E" w:rsidRPr="001F369E" w:rsidRDefault="001F369E" w:rsidP="00FA1EF7">
      <w:pPr>
        <w:jc w:val="both"/>
        <w:rPr>
          <w:lang w:eastAsia="zh-CN"/>
        </w:rPr>
      </w:pPr>
    </w:p>
    <w:sectPr w:rsidR="001F369E" w:rsidRPr="001F369E" w:rsidSect="00960418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A7D612" w14:textId="77777777" w:rsidR="00D75B56" w:rsidRDefault="00D75B56" w:rsidP="00117666">
      <w:pPr>
        <w:spacing w:after="0"/>
      </w:pPr>
      <w:r>
        <w:separator/>
      </w:r>
    </w:p>
  </w:endnote>
  <w:endnote w:type="continuationSeparator" w:id="0">
    <w:p w14:paraId="48C3C096" w14:textId="77777777" w:rsidR="00D75B56" w:rsidRDefault="00D75B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0524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052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052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0524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052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0524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EE187C" w14:textId="77777777" w:rsidR="00D75B56" w:rsidRDefault="00D75B56" w:rsidP="00117666">
      <w:pPr>
        <w:spacing w:after="0"/>
      </w:pPr>
      <w:r>
        <w:separator/>
      </w:r>
    </w:p>
  </w:footnote>
  <w:footnote w:type="continuationSeparator" w:id="0">
    <w:p w14:paraId="015CCFB5" w14:textId="77777777" w:rsidR="00D75B56" w:rsidRDefault="00D75B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0524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052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8833FF"/>
    <w:multiLevelType w:val="hybridMultilevel"/>
    <w:tmpl w:val="91307458"/>
    <w:lvl w:ilvl="0" w:tplc="123CC3F2">
      <w:start w:val="1"/>
      <w:numFmt w:val="decimal"/>
      <w:lvlText w:val="［%1］"/>
      <w:lvlJc w:val="left"/>
      <w:pPr>
        <w:ind w:left="720" w:hanging="72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02A7CAC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A604A6"/>
    <w:multiLevelType w:val="hybridMultilevel"/>
    <w:tmpl w:val="A4F60CC8"/>
    <w:lvl w:ilvl="0" w:tplc="E80472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F22DDD"/>
    <w:multiLevelType w:val="multilevel"/>
    <w:tmpl w:val="53847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2D740DB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1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9"/>
  </w:num>
  <w:num w:numId="8" w16cid:durableId="1559510671">
    <w:abstractNumId w:val="19"/>
  </w:num>
  <w:num w:numId="9" w16cid:durableId="1734543462">
    <w:abstractNumId w:val="19"/>
  </w:num>
  <w:num w:numId="10" w16cid:durableId="708839681">
    <w:abstractNumId w:val="19"/>
  </w:num>
  <w:num w:numId="11" w16cid:durableId="2046978920">
    <w:abstractNumId w:val="19"/>
  </w:num>
  <w:num w:numId="12" w16cid:durableId="2124614653">
    <w:abstractNumId w:val="1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36209896">
    <w:abstractNumId w:val="15"/>
  </w:num>
  <w:num w:numId="21" w16cid:durableId="155534203">
    <w:abstractNumId w:val="11"/>
  </w:num>
  <w:num w:numId="22" w16cid:durableId="773479634">
    <w:abstractNumId w:val="9"/>
  </w:num>
  <w:num w:numId="23" w16cid:durableId="2072000685">
    <w:abstractNumId w:val="7"/>
  </w:num>
  <w:num w:numId="24" w16cid:durableId="1213807494">
    <w:abstractNumId w:val="10"/>
  </w:num>
  <w:num w:numId="25" w16cid:durableId="308825289">
    <w:abstractNumId w:val="8"/>
  </w:num>
  <w:num w:numId="26" w16cid:durableId="372848954">
    <w:abstractNumId w:val="2"/>
  </w:num>
  <w:num w:numId="27" w16cid:durableId="213006365">
    <w:abstractNumId w:val="21"/>
  </w:num>
  <w:num w:numId="28" w16cid:durableId="1411196366">
    <w:abstractNumId w:val="13"/>
  </w:num>
  <w:num w:numId="29" w16cid:durableId="1662200756">
    <w:abstractNumId w:val="12"/>
  </w:num>
  <w:num w:numId="30" w16cid:durableId="2141485750">
    <w:abstractNumId w:val="16"/>
  </w:num>
  <w:num w:numId="31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414516991">
    <w:abstractNumId w:val="6"/>
  </w:num>
  <w:num w:numId="34" w16cid:durableId="58940097">
    <w:abstractNumId w:val="20"/>
  </w:num>
  <w:num w:numId="35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6" w16cid:durableId="117541850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96778476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8DC"/>
    <w:rsid w:val="00017C82"/>
    <w:rsid w:val="00034304"/>
    <w:rsid w:val="00035434"/>
    <w:rsid w:val="00050DFC"/>
    <w:rsid w:val="00052A14"/>
    <w:rsid w:val="00077D53"/>
    <w:rsid w:val="000A43D4"/>
    <w:rsid w:val="000C6CF0"/>
    <w:rsid w:val="000E10C3"/>
    <w:rsid w:val="00105FD9"/>
    <w:rsid w:val="00117666"/>
    <w:rsid w:val="00147920"/>
    <w:rsid w:val="001549D3"/>
    <w:rsid w:val="00160065"/>
    <w:rsid w:val="00177D84"/>
    <w:rsid w:val="001D7F46"/>
    <w:rsid w:val="001F369E"/>
    <w:rsid w:val="00205240"/>
    <w:rsid w:val="00234625"/>
    <w:rsid w:val="00234704"/>
    <w:rsid w:val="00267D18"/>
    <w:rsid w:val="002868E2"/>
    <w:rsid w:val="002869C3"/>
    <w:rsid w:val="002936E4"/>
    <w:rsid w:val="002B4A57"/>
    <w:rsid w:val="002C74CA"/>
    <w:rsid w:val="002D79BD"/>
    <w:rsid w:val="002E67A4"/>
    <w:rsid w:val="002E6DF0"/>
    <w:rsid w:val="003544FB"/>
    <w:rsid w:val="0035554D"/>
    <w:rsid w:val="00366008"/>
    <w:rsid w:val="003B1831"/>
    <w:rsid w:val="003D2D47"/>
    <w:rsid w:val="003D2F2D"/>
    <w:rsid w:val="003E3506"/>
    <w:rsid w:val="003E5E4F"/>
    <w:rsid w:val="00401590"/>
    <w:rsid w:val="004278E7"/>
    <w:rsid w:val="004363B0"/>
    <w:rsid w:val="00447801"/>
    <w:rsid w:val="00452E9C"/>
    <w:rsid w:val="004735C8"/>
    <w:rsid w:val="004961FF"/>
    <w:rsid w:val="00517A89"/>
    <w:rsid w:val="005250F2"/>
    <w:rsid w:val="00527F55"/>
    <w:rsid w:val="00593EEA"/>
    <w:rsid w:val="005A5EEE"/>
    <w:rsid w:val="005E192A"/>
    <w:rsid w:val="005F78B4"/>
    <w:rsid w:val="006375C7"/>
    <w:rsid w:val="00654E8F"/>
    <w:rsid w:val="00660D05"/>
    <w:rsid w:val="00681734"/>
    <w:rsid w:val="006820B1"/>
    <w:rsid w:val="006B7D14"/>
    <w:rsid w:val="00701727"/>
    <w:rsid w:val="0070566C"/>
    <w:rsid w:val="00714C50"/>
    <w:rsid w:val="00725A7D"/>
    <w:rsid w:val="00733042"/>
    <w:rsid w:val="007501BE"/>
    <w:rsid w:val="00790BB3"/>
    <w:rsid w:val="007C206C"/>
    <w:rsid w:val="00803D24"/>
    <w:rsid w:val="00817DD6"/>
    <w:rsid w:val="008353DD"/>
    <w:rsid w:val="00842C70"/>
    <w:rsid w:val="008459CA"/>
    <w:rsid w:val="008560D2"/>
    <w:rsid w:val="00885156"/>
    <w:rsid w:val="008C2347"/>
    <w:rsid w:val="008C7A2A"/>
    <w:rsid w:val="008E4849"/>
    <w:rsid w:val="00913B08"/>
    <w:rsid w:val="00913C3D"/>
    <w:rsid w:val="009151AA"/>
    <w:rsid w:val="0093429D"/>
    <w:rsid w:val="00943573"/>
    <w:rsid w:val="0095188B"/>
    <w:rsid w:val="00960418"/>
    <w:rsid w:val="00970F7D"/>
    <w:rsid w:val="00994A3D"/>
    <w:rsid w:val="009C2B12"/>
    <w:rsid w:val="009C70F3"/>
    <w:rsid w:val="00A174D9"/>
    <w:rsid w:val="00A569CD"/>
    <w:rsid w:val="00A7460F"/>
    <w:rsid w:val="00A75400"/>
    <w:rsid w:val="00AB4728"/>
    <w:rsid w:val="00AB5EE2"/>
    <w:rsid w:val="00AB6715"/>
    <w:rsid w:val="00B1671E"/>
    <w:rsid w:val="00B25EB8"/>
    <w:rsid w:val="00B354E1"/>
    <w:rsid w:val="00B37F4D"/>
    <w:rsid w:val="00B766D4"/>
    <w:rsid w:val="00BA2868"/>
    <w:rsid w:val="00BA4049"/>
    <w:rsid w:val="00BA6403"/>
    <w:rsid w:val="00BB5B77"/>
    <w:rsid w:val="00C1569D"/>
    <w:rsid w:val="00C37A46"/>
    <w:rsid w:val="00C46D1C"/>
    <w:rsid w:val="00C52A7B"/>
    <w:rsid w:val="00C56BAF"/>
    <w:rsid w:val="00C679AA"/>
    <w:rsid w:val="00C75972"/>
    <w:rsid w:val="00C83AAF"/>
    <w:rsid w:val="00CA7D8B"/>
    <w:rsid w:val="00CC0A3A"/>
    <w:rsid w:val="00CD066B"/>
    <w:rsid w:val="00CD6F61"/>
    <w:rsid w:val="00CE00CD"/>
    <w:rsid w:val="00CE4FEE"/>
    <w:rsid w:val="00D25F57"/>
    <w:rsid w:val="00D36754"/>
    <w:rsid w:val="00D75B56"/>
    <w:rsid w:val="00DB59C3"/>
    <w:rsid w:val="00DC259A"/>
    <w:rsid w:val="00DC6D28"/>
    <w:rsid w:val="00DE23E8"/>
    <w:rsid w:val="00E52377"/>
    <w:rsid w:val="00E64E17"/>
    <w:rsid w:val="00E73802"/>
    <w:rsid w:val="00E866C9"/>
    <w:rsid w:val="00EA3D3C"/>
    <w:rsid w:val="00EE5EA1"/>
    <w:rsid w:val="00EF2A2D"/>
    <w:rsid w:val="00F2212B"/>
    <w:rsid w:val="00F46900"/>
    <w:rsid w:val="00F510A0"/>
    <w:rsid w:val="00F55045"/>
    <w:rsid w:val="00F61D89"/>
    <w:rsid w:val="00F77DA5"/>
    <w:rsid w:val="00F95E45"/>
    <w:rsid w:val="00FA1EF7"/>
    <w:rsid w:val="00FA6607"/>
    <w:rsid w:val="00FB2B27"/>
    <w:rsid w:val="00FC03F2"/>
    <w:rsid w:val="00FC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960418"/>
  </w:style>
  <w:style w:type="character" w:styleId="UnresolvedMention">
    <w:name w:val="Unresolved Mention"/>
    <w:basedOn w:val="DefaultParagraphFont"/>
    <w:uiPriority w:val="99"/>
    <w:semiHidden/>
    <w:unhideWhenUsed/>
    <w:rsid w:val="00960418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960418"/>
  </w:style>
  <w:style w:type="character" w:customStyle="1" w:styleId="ref-title">
    <w:name w:val="ref-title"/>
    <w:basedOn w:val="DefaultParagraphFont"/>
    <w:rsid w:val="00960418"/>
  </w:style>
  <w:style w:type="character" w:customStyle="1" w:styleId="ref-journal">
    <w:name w:val="ref-journal"/>
    <w:basedOn w:val="DefaultParagraphFont"/>
    <w:rsid w:val="00960418"/>
  </w:style>
  <w:style w:type="character" w:customStyle="1" w:styleId="ref-vol">
    <w:name w:val="ref-vol"/>
    <w:basedOn w:val="DefaultParagraphFont"/>
    <w:rsid w:val="00960418"/>
  </w:style>
  <w:style w:type="character" w:customStyle="1" w:styleId="nowrap">
    <w:name w:val="nowrap"/>
    <w:basedOn w:val="DefaultParagraphFont"/>
    <w:rsid w:val="00960418"/>
  </w:style>
  <w:style w:type="numbering" w:customStyle="1" w:styleId="1">
    <w:name w:val="无列表1"/>
    <w:next w:val="NoList"/>
    <w:uiPriority w:val="99"/>
    <w:semiHidden/>
    <w:unhideWhenUsed/>
    <w:rsid w:val="00960418"/>
  </w:style>
  <w:style w:type="numbering" w:customStyle="1" w:styleId="11">
    <w:name w:val="无列表11"/>
    <w:next w:val="NoList"/>
    <w:uiPriority w:val="99"/>
    <w:semiHidden/>
    <w:unhideWhenUsed/>
    <w:rsid w:val="00960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6</TotalTime>
  <Pages>6</Pages>
  <Words>1586</Words>
  <Characters>9042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    Supplementary Figure</vt:lpstr>
      <vt:lpstr>    Supplementary Table</vt:lpstr>
    </vt:vector>
  </TitlesOfParts>
  <Company/>
  <LinksUpToDate>false</LinksUpToDate>
  <CharactersWithSpaces>10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5</cp:revision>
  <cp:lastPrinted>2013-10-03T12:51:00Z</cp:lastPrinted>
  <dcterms:created xsi:type="dcterms:W3CDTF">2022-11-17T16:58:00Z</dcterms:created>
  <dcterms:modified xsi:type="dcterms:W3CDTF">2024-07-0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